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B3F18A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 Files S3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--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teps for the GetData operation</w:t>
      </w:r>
    </w:p>
    <w:p w14:paraId="53182F99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bookmarkStart w:id="0" w:name="_GoBack"/>
      <w:bookmarkEnd w:id="0"/>
    </w:p>
    <w:p w14:paraId="2AC04EB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1. Import Image</w:t>
      </w:r>
    </w:p>
    <w:p w14:paraId="54EA2D5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1.1 Click File &gt; Open in the menu bar, and select the image file from which you need to extract data (supporting formats such as BMP, JPEG, PNG, etc.).</w:t>
      </w:r>
    </w:p>
    <w:p w14:paraId="2E8977F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1.2 After the image is loaded, use the Zoom In and Zoom Out tools in the toolbar to adjust the image to ensure that the chart is clearly visible. </w:t>
      </w:r>
    </w:p>
    <w:p w14:paraId="1928C37E">
      <w:pPr>
        <w:rPr>
          <w:rFonts w:hint="default" w:ascii="Times New Roman" w:hAnsi="Times New Roman" w:cs="Times New Roman"/>
          <w:lang w:val="en-US" w:eastAsia="zh-CN"/>
        </w:rPr>
      </w:pPr>
    </w:p>
    <w:p w14:paraId="2087C2B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2. Set up the coordinate system</w:t>
      </w:r>
    </w:p>
    <w:p w14:paraId="2064B65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2.1 Click the "Set the scale" button in the toolbar.</w:t>
      </w:r>
    </w:p>
    <w:p w14:paraId="01E1813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2.2 Click on the starting and ending points of the X-axis and Y-axis in the image, and enter the corresponding coordinate values respectively.</w:t>
      </w:r>
    </w:p>
    <w:p w14:paraId="703E14A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- For example, if the X-axis range is from 0 to 10 and the Y-axis range is from 0 to 100, enter these values respectively.</w:t>
      </w:r>
    </w:p>
    <w:p w14:paraId="740D157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2.3 After confirming that the coordinate settings are correct, click OK. </w:t>
      </w:r>
    </w:p>
    <w:p w14:paraId="23FA7C39">
      <w:pPr>
        <w:rPr>
          <w:rFonts w:hint="default" w:ascii="Times New Roman" w:hAnsi="Times New Roman" w:cs="Times New Roman"/>
          <w:lang w:val="en-US" w:eastAsia="zh-CN"/>
        </w:rPr>
      </w:pPr>
    </w:p>
    <w:p w14:paraId="7FD7E21C">
      <w:pPr>
        <w:rPr>
          <w:rFonts w:hint="default" w:ascii="Times New Roman" w:hAnsi="Times New Roman" w:cs="Times New Roman"/>
          <w:lang w:val="en-US" w:eastAsia="zh-CN"/>
        </w:rPr>
      </w:pPr>
    </w:p>
    <w:p w14:paraId="30108831">
      <w:pPr>
        <w:rPr>
          <w:rFonts w:hint="default" w:ascii="Times New Roman" w:hAnsi="Times New Roman" w:cs="Times New Roman"/>
          <w:lang w:val="en-US" w:eastAsia="zh-CN"/>
        </w:rPr>
      </w:pPr>
    </w:p>
    <w:p w14:paraId="7624DCF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3. Extracting Data Points</w:t>
      </w:r>
    </w:p>
    <w:p w14:paraId="10AF979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3.1 Click the "Digitize area" button in the toolbar to select the area from which you want to extract data.</w:t>
      </w:r>
    </w:p>
    <w:p w14:paraId="7B78766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3.2 Use either the "Point capture mode" or "Line capture mode" to extract data points:</w:t>
      </w:r>
    </w:p>
    <w:p w14:paraId="38FDD21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- Point capture mode: Manually click on the points in the chart, and the software will automatically record the coordinates.</w:t>
      </w:r>
    </w:p>
    <w:p w14:paraId="7B4CB6A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- Line capture mode: Click on multiple points along the curve, and the software will automatically fit the curve and extract the data.</w:t>
      </w:r>
    </w:p>
    <w:p w14:paraId="7DBEAF2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3.3 The extracted data points will be displayed in the data list on the right side. </w:t>
      </w:r>
    </w:p>
    <w:p w14:paraId="1C31FDD6">
      <w:pPr>
        <w:rPr>
          <w:rFonts w:hint="default" w:ascii="Times New Roman" w:hAnsi="Times New Roman" w:cs="Times New Roman"/>
          <w:lang w:val="en-US" w:eastAsia="zh-CN"/>
        </w:rPr>
      </w:pPr>
    </w:p>
    <w:p w14:paraId="0D612A2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4. Adjust and Verify Data</w:t>
      </w:r>
    </w:p>
    <w:p w14:paraId="3AF43EE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4.1 If the extracted data points are inaccurate, you can use the Edit points tool to manually adjust the positions of the points.</w:t>
      </w:r>
    </w:p>
    <w:p w14:paraId="519CC45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4.2 Check whether the values in the data list are consistent with the chart to ensure the accuracy of the extraction. </w:t>
      </w:r>
    </w:p>
    <w:p w14:paraId="256D4986">
      <w:pPr>
        <w:rPr>
          <w:rFonts w:hint="default" w:ascii="Times New Roman" w:hAnsi="Times New Roman" w:cs="Times New Roman"/>
          <w:lang w:val="en-US" w:eastAsia="zh-CN"/>
        </w:rPr>
      </w:pPr>
    </w:p>
    <w:p w14:paraId="4CC1C10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5. Export Data</w:t>
      </w:r>
    </w:p>
    <w:p w14:paraId="00FEC3E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5.1 Click on File &gt; Export Data in the menu bar, and select the export format (such as TXT, CSV, Excel, etc.).</w:t>
      </w:r>
    </w:p>
    <w:p w14:paraId="284D117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5.2 Specify the save path and file name, and click Save to complete the data expor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753BEA"/>
    <w:rsid w:val="18753BEA"/>
    <w:rsid w:val="188621B4"/>
    <w:rsid w:val="24B94792"/>
    <w:rsid w:val="32903D5F"/>
    <w:rsid w:val="39B73AA5"/>
    <w:rsid w:val="3EE90D43"/>
    <w:rsid w:val="4D056FCF"/>
    <w:rsid w:val="63B03788"/>
    <w:rsid w:val="6AAD5E72"/>
    <w:rsid w:val="6AC84D9C"/>
    <w:rsid w:val="78950892"/>
    <w:rsid w:val="7B2D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2</Words>
  <Characters>1511</Characters>
  <Lines>0</Lines>
  <Paragraphs>0</Paragraphs>
  <TotalTime>0</TotalTime>
  <ScaleCrop>false</ScaleCrop>
  <LinksUpToDate>false</LinksUpToDate>
  <CharactersWithSpaces>182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17:39:00Z</dcterms:created>
  <dc:creator>在熙和你有个约定</dc:creator>
  <cp:lastModifiedBy>在熙和你有个约定</cp:lastModifiedBy>
  <dcterms:modified xsi:type="dcterms:W3CDTF">2025-02-22T16:04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4C9E93F3B454822A253649B97D8AE24_11</vt:lpwstr>
  </property>
  <property fmtid="{D5CDD505-2E9C-101B-9397-08002B2CF9AE}" pid="4" name="KSOTemplateDocerSaveRecord">
    <vt:lpwstr>eyJoZGlkIjoiY2JmODNlMGI4NTA1YzJjM2RmMDQ3ODFkMjMzMTM4NjYiLCJ1c2VySWQiOiIxNDcwODAzMzYifQ==</vt:lpwstr>
  </property>
</Properties>
</file>